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6BD" w:rsidRPr="00FC58FB" w:rsidRDefault="00C716BD" w:rsidP="00FC58FB">
      <w:pPr>
        <w:pStyle w:val="Heading2"/>
        <w:spacing w:before="120" w:after="24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78346868"/>
      <w:r w:rsidRPr="00C716BD">
        <w:rPr>
          <w:rFonts w:ascii="Times New Roman" w:hAnsi="Times New Roman" w:cs="Times New Roman"/>
          <w:color w:val="auto"/>
          <w:sz w:val="24"/>
          <w:szCs w:val="24"/>
        </w:rPr>
        <w:t>Amharic (local language translated) Questionnaire</w:t>
      </w:r>
      <w:bookmarkEnd w:id="0"/>
      <w:r w:rsidRPr="00C716B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" w:name="_GoBack"/>
      <w:bookmarkEnd w:id="1"/>
    </w:p>
    <w:tbl>
      <w:tblPr>
        <w:tblStyle w:val="TableGrid"/>
        <w:tblW w:w="9579" w:type="dxa"/>
        <w:tblLayout w:type="fixed"/>
        <w:tblLook w:val="04A0" w:firstRow="1" w:lastRow="0" w:firstColumn="1" w:lastColumn="0" w:noHBand="0" w:noVBand="1"/>
      </w:tblPr>
      <w:tblGrid>
        <w:gridCol w:w="648"/>
        <w:gridCol w:w="90"/>
        <w:gridCol w:w="4677"/>
        <w:gridCol w:w="270"/>
        <w:gridCol w:w="2613"/>
        <w:gridCol w:w="1281"/>
      </w:tblGrid>
      <w:tr w:rsidR="00C716BD" w:rsidRPr="00C716BD" w:rsidTr="00CF763B">
        <w:tc>
          <w:tcPr>
            <w:tcW w:w="9579" w:type="dxa"/>
            <w:gridSpan w:val="6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መጠይቁ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.ቁ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…… </w:t>
            </w: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አ</w:t>
            </w:r>
            <w:r w:rsidRPr="00C716BD">
              <w:rPr>
                <w:rFonts w:ascii="Visual Geez Unicode" w:eastAsia="MingLiU" w:hAnsi="Visual Geez Unicode" w:cs="MingLiU"/>
                <w:sz w:val="24"/>
                <w:szCs w:val="24"/>
              </w:rPr>
              <w:t>ድራሻ</w:t>
            </w:r>
            <w:proofErr w:type="spellEnd"/>
            <w:r w:rsidRPr="00C716BD">
              <w:rPr>
                <w:rFonts w:ascii="Visual Geez Unicode" w:eastAsia="MingLiU" w:hAnsi="Visual Geez Unicode" w:cs="MingLiU"/>
                <w:sz w:val="24"/>
                <w:szCs w:val="24"/>
              </w:rPr>
              <w:t xml:space="preserve"> 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……...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ጤ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ተቋሙ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ም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............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ቃለ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ጠይቅ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ተደረገበ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ቀ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………………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ተጀመረበ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………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ለቀበ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……….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ኮ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………. </w:t>
            </w: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494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ቃለ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2613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ለያ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ቁጥ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ዝለ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</w:tr>
      <w:tr w:rsidR="00C716BD" w:rsidRPr="00C716BD" w:rsidTr="00CF763B">
        <w:tc>
          <w:tcPr>
            <w:tcW w:w="8298" w:type="dxa"/>
            <w:gridSpan w:val="5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ክፍል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አንድ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: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ሥነ-ሕዝብና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ኢኮኖሚን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የተመለከተ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 Mincho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የህፃኑ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/ኗ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ዕድሜ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………………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imSun" w:hAnsi="Visual Geez Unicode" w:cs="SimSu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የህፃኑ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/ኗ </w:t>
            </w:r>
            <w:proofErr w:type="spellStart"/>
            <w:r w:rsidRPr="00C716BD">
              <w:rPr>
                <w:rFonts w:ascii="Visual Geez Unicode" w:eastAsia="SimSun" w:hAnsi="Visual Geez Unicode" w:cs="SimSun"/>
                <w:sz w:val="24"/>
                <w:szCs w:val="24"/>
              </w:rPr>
              <w:t>ፆታ</w:t>
            </w:r>
            <w:proofErr w:type="spellEnd"/>
            <w:r w:rsidRPr="00C716BD"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ን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MS Mincho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ህፃኑን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የሚንከባከበው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ማ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ና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(…………)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04</w:t>
            </w:r>
          </w:p>
        </w:tc>
        <w:tc>
          <w:tcPr>
            <w:tcW w:w="8841" w:type="dxa"/>
            <w:gridSpan w:val="4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MS Mincho" w:hAnsi="Visual Geez Unicode" w:cs="Ebrima"/>
                <w:sz w:val="24"/>
                <w:szCs w:val="24"/>
              </w:rPr>
              <w:t>በ</w:t>
            </w:r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ቤተሰብ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ውስጥ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ዕድሜያቸው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ከ 5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ዓመት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በታች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የሆኑ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ህፃናት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አሉ</w:t>
            </w:r>
            <w:proofErr w:type="spellEnd"/>
            <w:proofErr w:type="gram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……</w:t>
            </w:r>
            <w:proofErr w:type="gramEnd"/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05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የእናት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አድሜ</w:t>
            </w:r>
            <w:proofErr w:type="spellEnd"/>
            <w:r w:rsidRPr="00C716BD">
              <w:rPr>
                <w:rFonts w:ascii="Visual Geez Unicode" w:eastAsia="MS Mincho" w:hAnsi="Visual Geez Unicode"/>
                <w:sz w:val="24"/>
                <w:szCs w:val="24"/>
              </w:rPr>
              <w:t>: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06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ሃይማኖት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ኦርቶዶክ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ሙስሊም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ካቶሊክ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ፕሮቴስታ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: 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07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ቤተሰብ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ብዛ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08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eastAsia="MS Mincho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  <w:lang w:val="es-MX"/>
              </w:rPr>
              <w:t>ብሔርሽ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  <w:lang w:val="es-MX"/>
              </w:rPr>
              <w:t>ምንድን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  <w:lang w:val="es-MX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  <w:lang w:val="es-MX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  <w:lang w:val="es-MX"/>
              </w:rPr>
              <w:t>አማራ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  <w:lang w:val="es-MX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  <w:lang w:val="es-MX"/>
              </w:rPr>
              <w:t>ትግሬ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  <w:lang w:val="es-MX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ኦሮሞ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  <w:lang w:val="es-MX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  <w:lang w:val="es-MX"/>
              </w:rPr>
              <w:t>: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09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ጋብቻ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ሁኔታ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ላገባች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ገባች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ባሏ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ሞተባ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ተፋታ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ትምህር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ጃ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ልተማረች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ዲፕሎማ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ዲግሪ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ላ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11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ባል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ትምህር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ልተማረ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ዲፕሎማ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ዲግሪ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ላ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12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ራ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መንግስት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ሰራተኛ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ገበሬ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የ</w:t>
            </w:r>
            <w:r w:rsidRPr="00C716BD">
              <w:rPr>
                <w:rFonts w:ascii="Visual Geez Unicode" w:hAnsi="Visual Geez Unicode"/>
                <w:sz w:val="24"/>
                <w:szCs w:val="24"/>
              </w:rPr>
              <w:t>ግል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ስራ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ያላ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ቋሚ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የቀን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ሰራተኛ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ጊዜያዊ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የቀን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ሰራተኛ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ነጋዴ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የቤት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/>
                <w:sz w:val="24"/>
                <w:szCs w:val="24"/>
              </w:rPr>
              <w:t>እመቤ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ጡረተኛ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/>
                <w:sz w:val="24"/>
                <w:szCs w:val="24"/>
              </w:rPr>
              <w:t>: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13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ቤተሰ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ውስ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ቅድሚያ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ለማ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ይሰጣል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Visual Geez Unicode" w:hAnsi="Visual Geez Unicode" w:cs="Nyala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ለአባ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Visual Geez Unicode" w:hAnsi="Visual Geez Unicode" w:cs="Nyala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ለእና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Visual Geez Unicode" w:hAnsi="Visual Geez Unicode" w:cs="Nyala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ለህፃን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Visual Geez Unicode" w:hAnsi="Visual Geez Unicode" w:cs="Nyala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ለሁሉም</w:t>
            </w:r>
            <w:proofErr w:type="spellEnd"/>
            <w:r w:rsidRPr="00C716BD">
              <w:rPr>
                <w:rFonts w:ascii="Visual Geez Unicode" w:hAnsi="Visual Geez Unicode" w:cs="Nyala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እኩል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Visual Geez Unicode" w:hAnsi="Visual Geez Unicode" w:cs="Nyala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Nyala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 w:cs="Nyala"/>
                <w:sz w:val="24"/>
                <w:szCs w:val="24"/>
              </w:rPr>
              <w:t xml:space="preserve"> 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114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ቤተሰብ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ርሃዊ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ገቢ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: ……………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ብር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9579" w:type="dxa"/>
            <w:gridSpan w:val="6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ክፍል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ሁለት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የግልና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የውሃ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ንፅህና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1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እዴ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ልደሻ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ቀ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ራርቀ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ትወልጃለ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(ከ 1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ህፃ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ላ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ላላ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)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___________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03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እርግዝና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ዓይነ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ልታቀደ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ማይፈለግ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ልታቀ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ሚፈለ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180"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ታቀደ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ሚፈለ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204 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ቅድመ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ሊ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ክትት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ድርገሻ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5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ልስ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ሆነ፣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ጊዜ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ክትት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ደረግሽ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1-2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ጊዜ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3-4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ጊዜ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ከ 4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6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ልጅሽ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ለድሽ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ጤ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ተቋም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ቤት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7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ሲወለ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ልጅ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ኪ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&lt;2.5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ኪ.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2.5-4ኪ.ግ  </w:t>
            </w:r>
          </w:p>
          <w:p w:rsidR="00C716BD" w:rsidRPr="00C716BD" w:rsidRDefault="00C716BD" w:rsidP="00C716B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&gt;4ኪ.ግ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8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ድህረ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ሊ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ገልግ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ድርገሻል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9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ህጻኑ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ክትባ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ስነስር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የወሰደ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209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ልጅ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ተደጋጋሚ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የትኛ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ሽታ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ይታመማል</w:t>
            </w:r>
            <w:proofErr w:type="spellEnd"/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ሞ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ያውቅም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መተንፈሻ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ካሉን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ተቅማ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ትኩሳ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ሉ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9579" w:type="dxa"/>
            <w:gridSpan w:val="6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ክፍል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ሶስት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: 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የህፃኑ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አመጋገብን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የተመለከቱ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ጥያቄዎች</w:t>
            </w:r>
            <w:proofErr w:type="spellEnd"/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1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ጡ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ትብተሸ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ታውቂያለ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የለ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302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ወለድ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ጡ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ስጀመርሽ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በ1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ውስጥ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1-3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ዓት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ከ 3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ዓ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3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ልጅ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ንገ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ጠብቷ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ወደጥ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bscript"/>
              </w:rPr>
              <w:t xml:space="preserve">306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bscript"/>
              </w:rPr>
              <w:t>ሂ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4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ጡ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ልጅ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ቀምሷ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5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ልጅ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ጡ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ብቻ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ለ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ጠባ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 …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6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ቀ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ጊዜ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ይጠባ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 …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7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ጡ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ተጨማሪ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ሰጥተሸዋ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1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8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ልስ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፣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ስን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ስጀመርሽ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 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09</w:t>
            </w:r>
          </w:p>
        </w:tc>
        <w:tc>
          <w:tcPr>
            <w:tcW w:w="7560" w:type="dxa"/>
            <w:gridSpan w:val="3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ተጨማሪ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ቀ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ቴ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ይወስ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 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738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310</w:t>
            </w:r>
          </w:p>
        </w:tc>
        <w:tc>
          <w:tcPr>
            <w:tcW w:w="4677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ም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ይመገ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በ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ጡጦ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እጅ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ማንኪያ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፡……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8298" w:type="dxa"/>
            <w:gridSpan w:val="5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ክፍል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አራት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ንጽህናን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የተመለከቱ</w:t>
            </w:r>
            <w:proofErr w:type="spellEnd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401</w:t>
            </w:r>
          </w:p>
        </w:tc>
        <w:tc>
          <w:tcPr>
            <w:tcW w:w="476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ጸዳ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ቤ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ላችሁ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ልም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402</w:t>
            </w:r>
          </w:p>
        </w:tc>
        <w:tc>
          <w:tcPr>
            <w:tcW w:w="476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ካለ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ዓንነ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……………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403</w:t>
            </w:r>
          </w:p>
        </w:tc>
        <w:tc>
          <w:tcPr>
            <w:tcW w:w="7650" w:type="dxa"/>
            <w:gridSpan w:val="4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ስንቴ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ገጥሞ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ያውቃ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……………  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404</w:t>
            </w:r>
          </w:p>
        </w:tc>
        <w:tc>
          <w:tcPr>
            <w:tcW w:w="476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ጅሽ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ቼ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ትታጠቢያለ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 (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አን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ላ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ል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ይቻላ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)  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መጸዳ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ልስ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ለማዘጋጀ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ህፃኑ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ካፀዳዳሁ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ኋላ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ኋላ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ልታጠብም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405 </w:t>
            </w:r>
          </w:p>
        </w:tc>
        <w:tc>
          <w:tcPr>
            <w:tcW w:w="476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ጅሽ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ምን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ትታጠቢያለሽ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ዉህ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ብቻ</w:t>
            </w:r>
            <w:proofErr w:type="spellEnd"/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ሁሌ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ውሃ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ሳሙ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ል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ል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ውሃ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ሳሙ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  <w:p w:rsidR="00C716BD" w:rsidRPr="00C716BD" w:rsidRDefault="00C716BD" w:rsidP="00C716B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……………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406</w:t>
            </w:r>
          </w:p>
        </w:tc>
        <w:tc>
          <w:tcPr>
            <w:tcW w:w="476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ለመጠ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ው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ምትጠቀሙ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የ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?   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ቧንቧ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ካልተጠበቀ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ጉድጓድ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ተጠበቀ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ጉድጓድ</w:t>
            </w:r>
            <w:proofErr w:type="spellEnd"/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ወደጥ</w:t>
            </w:r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bscript"/>
              </w:rPr>
              <w:t xml:space="preserve">412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bscript"/>
              </w:rPr>
              <w:t>ሂ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C716BD" w:rsidRPr="00C716BD" w:rsidTr="00CF763B">
        <w:tc>
          <w:tcPr>
            <w:tcW w:w="648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407</w:t>
            </w:r>
          </w:p>
        </w:tc>
        <w:tc>
          <w:tcPr>
            <w:tcW w:w="4767" w:type="dxa"/>
            <w:gridSpan w:val="2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ደረቅ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ቆሻሻ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ምታስወግዱ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ንዴ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2883" w:type="dxa"/>
            <w:gridSpan w:val="2"/>
          </w:tcPr>
          <w:p w:rsidR="00C716BD" w:rsidRPr="00C716BD" w:rsidRDefault="00C716BD" w:rsidP="00C716B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ማዘጋጃ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ቤ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ኩል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በመቅበር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ሜዳ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ላይ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መጣል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ማቃጠል</w:t>
            </w:r>
            <w:proofErr w:type="spellEnd"/>
          </w:p>
          <w:p w:rsidR="00C716BD" w:rsidRPr="00C716BD" w:rsidRDefault="00C716BD" w:rsidP="00C716B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…………   </w:t>
            </w:r>
          </w:p>
        </w:tc>
        <w:tc>
          <w:tcPr>
            <w:tcW w:w="1281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</w:tbl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</w:p>
    <w:p w:rsidR="00C716BD" w:rsidRPr="00C716BD" w:rsidRDefault="00C716BD" w:rsidP="00C716BD">
      <w:pPr>
        <w:spacing w:before="24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lastRenderedPageBreak/>
        <w:t>ክፍል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ሦሥት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፡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ህፃኑ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የተመገበው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/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ችውን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የተለያዩ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የምግብ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ዓይነት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መጠየቂያና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መመዝገቢያ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  <w:u w:val="single"/>
        </w:rPr>
        <w:t>ቅጽ</w:t>
      </w:r>
      <w:proofErr w:type="spellEnd"/>
    </w:p>
    <w:p w:rsidR="00C716BD" w:rsidRPr="00C716BD" w:rsidRDefault="00C716BD" w:rsidP="00C716BD">
      <w:pPr>
        <w:spacing w:before="240" w:line="360" w:lineRule="auto"/>
        <w:jc w:val="both"/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</w:pP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እባክሽ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ትላንትና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ከጠዋ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ጀምሮ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ልጅሽ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በላውን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/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ችውንና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ጠጣው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/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ችውን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ምግብ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ዓይነ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ከመጀመሪያው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ጀምረሽ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በዝርዝር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ንገሪኝ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፡፡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ተጠቀሱትን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ምግብና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መጠጦች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በሚከተለው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ሰንጠረዥ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ይሙሉ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፡፡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ጋራ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ምግብ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ከሆነ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ከምን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ከምን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እንደተዘጋጀ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በመጠየቅ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ይሙሉ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፡፡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ተጠያቂዋ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ስትጨርሰ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ትላንትና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ከቤ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ውጪ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መገበችው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/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ቻ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ወይም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ያጠጣችው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/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ቻ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የምግብ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ዓይነ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ካለ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በማስታወስ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እንድትነግርህ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አደርግ</w:t>
      </w:r>
      <w:proofErr w:type="spellEnd"/>
      <w:r w:rsidRPr="00C716BD">
        <w:rPr>
          <w:rFonts w:ascii="Visual Geez Unicode" w:eastAsia="StempelGaramondLTStd-Bold" w:hAnsi="Visual Geez Unicode" w:cs="Times New Roman"/>
          <w:bCs/>
          <w:sz w:val="24"/>
          <w:szCs w:val="24"/>
        </w:rPr>
        <w:t>/ጊ፡፡</w:t>
      </w:r>
    </w:p>
    <w:p w:rsidR="00C716BD" w:rsidRPr="00C716BD" w:rsidRDefault="00C716BD" w:rsidP="00C716BD">
      <w:pPr>
        <w:spacing w:before="240" w:line="360" w:lineRule="auto"/>
        <w:jc w:val="both"/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</w:pP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ሰንጠረዥ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4፡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ትላንትና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በ 24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ሰዓት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ውስጥ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የተመገበችውን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ምግብ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መመዝገቢያ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ቅፅ</w:t>
      </w:r>
      <w:proofErr w:type="spellEnd"/>
    </w:p>
    <w:tbl>
      <w:tblPr>
        <w:tblStyle w:val="TableGrid"/>
        <w:tblW w:w="10980" w:type="dxa"/>
        <w:tblInd w:w="-792" w:type="dxa"/>
        <w:tblLook w:val="04A0" w:firstRow="1" w:lastRow="0" w:firstColumn="1" w:lastColumn="0" w:noHBand="0" w:noVBand="1"/>
      </w:tblPr>
      <w:tblGrid>
        <w:gridCol w:w="1890"/>
        <w:gridCol w:w="1890"/>
        <w:gridCol w:w="1800"/>
        <w:gridCol w:w="1710"/>
        <w:gridCol w:w="1980"/>
        <w:gridCol w:w="1710"/>
      </w:tblGrid>
      <w:tr w:rsidR="00C716BD" w:rsidRPr="00C716BD" w:rsidTr="00CF763B">
        <w:tc>
          <w:tcPr>
            <w:tcW w:w="189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ቁር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ሻይ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ሰዓ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ምሳ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መክሰ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እራ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ከራ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በኋላ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716BD" w:rsidRPr="00C716BD" w:rsidTr="00C716BD">
        <w:trPr>
          <w:trHeight w:val="188"/>
        </w:trPr>
        <w:tc>
          <w:tcPr>
            <w:tcW w:w="189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8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</w:tbl>
    <w:p w:rsidR="00C716BD" w:rsidRPr="00C716BD" w:rsidRDefault="00C716BD" w:rsidP="00C716BD">
      <w:pPr>
        <w:spacing w:before="240" w:line="360" w:lineRule="auto"/>
        <w:jc w:val="both"/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</w:pP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ሰንጠረዥ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6፡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የምግብ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ድግግሞሽ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ጊዜ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መመዝገቢያ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 xml:space="preserve"> </w:t>
      </w:r>
      <w:proofErr w:type="spellStart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ቅፅ</w:t>
      </w:r>
      <w:proofErr w:type="spellEnd"/>
      <w:r w:rsidRPr="00C716BD">
        <w:rPr>
          <w:rFonts w:ascii="Visual Geez Unicode" w:eastAsia="StempelGaramondLTStd-Bold" w:hAnsi="Visual Geez Unicode" w:cs="Times New Roman"/>
          <w:b/>
          <w:bCs/>
          <w:sz w:val="24"/>
          <w:szCs w:val="24"/>
        </w:rPr>
        <w:t>፡፡</w:t>
      </w:r>
    </w:p>
    <w:tbl>
      <w:tblPr>
        <w:tblStyle w:val="TableGrid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4320"/>
        <w:gridCol w:w="900"/>
        <w:gridCol w:w="1080"/>
        <w:gridCol w:w="1350"/>
        <w:gridCol w:w="1710"/>
        <w:gridCol w:w="1530"/>
      </w:tblGrid>
      <w:tr w:rsidR="00C716BD" w:rsidRPr="00C716BD" w:rsidTr="00CF763B">
        <w:tc>
          <w:tcPr>
            <w:tcW w:w="4320" w:type="dxa"/>
            <w:vMerge w:val="restart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</w:pPr>
          </w:p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የምግብ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ዝርዝር</w:t>
            </w:r>
            <w:proofErr w:type="spellEnd"/>
          </w:p>
        </w:tc>
        <w:tc>
          <w:tcPr>
            <w:tcW w:w="6570" w:type="dxa"/>
            <w:gridSpan w:val="5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መመገቢያ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>ጊዜ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716BD" w:rsidRPr="00C716BD" w:rsidTr="00CF763B">
        <w:tc>
          <w:tcPr>
            <w:tcW w:w="4320" w:type="dxa"/>
            <w:vMerge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በየቀኑ</w:t>
            </w:r>
            <w:proofErr w:type="spellEnd"/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በየሁለ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ቀኑ</w:t>
            </w:r>
            <w:proofErr w:type="spellEnd"/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በሳምን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ከ 1-2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በሁለ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ሳምን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አንዴ</w:t>
            </w:r>
            <w:proofErr w:type="spellEnd"/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ind w:left="10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ምንም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አልወስድም</w:t>
            </w:r>
            <w:proofErr w:type="spellEnd"/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ቀይ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ሥጋ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ቅጠላቸው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አረንጓዴ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የሆኑ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አትክልት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ጎመን፣ሰላጣ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፣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ቆስጣ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ወዘተ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.)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ፍራፍሬ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ማንጎ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፣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ፓፓያ፣ሙዝ፣ወዘተ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ጥራጥሬ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(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ባቄላ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፣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አተር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፣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ምስር፣አኩሪ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አተር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ወዘተ</w:t>
            </w:r>
            <w:proofErr w:type="spellEnd"/>
            <w:r w:rsidRPr="00C716BD"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ጉበ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ሥጋ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እንቁላ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ከጤፍ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ተዘጋጀ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ምግብ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  <w:tr w:rsidR="00C716BD" w:rsidRPr="00C716BD" w:rsidTr="00CF763B">
        <w:tc>
          <w:tcPr>
            <w:tcW w:w="4320" w:type="dxa"/>
          </w:tcPr>
          <w:p w:rsidR="00C716BD" w:rsidRPr="00C716BD" w:rsidRDefault="00C716BD" w:rsidP="00C716BD">
            <w:p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ወተትና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የወተት</w:t>
            </w:r>
            <w:proofErr w:type="spellEnd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C716BD">
              <w:rPr>
                <w:rFonts w:ascii="Visual Geez Unicode" w:hAnsi="Visual Geez Unicode" w:cs="Times New Roman"/>
                <w:sz w:val="24"/>
                <w:szCs w:val="24"/>
              </w:rPr>
              <w:t>ተዋጽዖ</w:t>
            </w:r>
            <w:proofErr w:type="spellEnd"/>
          </w:p>
        </w:tc>
        <w:tc>
          <w:tcPr>
            <w:tcW w:w="90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C716BD" w:rsidRPr="00C716BD" w:rsidRDefault="00C716BD" w:rsidP="00C71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tempelGaramondLTStd-Bold" w:hAnsi="Visual Geez Unicode" w:cs="Times New Roman"/>
                <w:bCs/>
                <w:sz w:val="24"/>
                <w:szCs w:val="24"/>
              </w:rPr>
            </w:pPr>
          </w:p>
        </w:tc>
      </w:tr>
    </w:tbl>
    <w:p w:rsidR="00C716BD" w:rsidRPr="00C716BD" w:rsidRDefault="00C716BD" w:rsidP="00C716BD">
      <w:pPr>
        <w:autoSpaceDE w:val="0"/>
        <w:autoSpaceDN w:val="0"/>
        <w:adjustRightInd w:val="0"/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</w:p>
    <w:p w:rsidR="00C716BD" w:rsidRPr="00C716BD" w:rsidRDefault="00C716BD" w:rsidP="00C716BD">
      <w:pPr>
        <w:autoSpaceDE w:val="0"/>
        <w:autoSpaceDN w:val="0"/>
        <w:adjustRightInd w:val="0"/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lastRenderedPageBreak/>
        <w:t>ቃለ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t>መጠይቅ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t>ያደረገው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t>ሰው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</w:t>
      </w: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t>ስም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………………..…….. </w:t>
      </w: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t>ፊርማ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………</w:t>
      </w:r>
      <w:proofErr w:type="spellStart"/>
      <w:r w:rsidRPr="00C716BD">
        <w:rPr>
          <w:rFonts w:ascii="Visual Geez Unicode" w:hAnsi="Visual Geez Unicode" w:cs="Times New Roman"/>
          <w:sz w:val="24"/>
          <w:szCs w:val="24"/>
        </w:rPr>
        <w:t>ቀን</w:t>
      </w:r>
      <w:proofErr w:type="spellEnd"/>
      <w:r w:rsidRPr="00C716BD">
        <w:rPr>
          <w:rFonts w:ascii="Visual Geez Unicode" w:hAnsi="Visual Geez Unicode" w:cs="Times New Roman"/>
          <w:sz w:val="24"/>
          <w:szCs w:val="24"/>
        </w:rPr>
        <w:t xml:space="preserve">  ……………… </w:t>
      </w: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/>
          <w:sz w:val="24"/>
          <w:szCs w:val="24"/>
        </w:rPr>
      </w:pPr>
    </w:p>
    <w:p w:rsidR="00C716BD" w:rsidRPr="00C716BD" w:rsidRDefault="00C716BD" w:rsidP="00C716BD">
      <w:pPr>
        <w:spacing w:line="360" w:lineRule="auto"/>
        <w:jc w:val="both"/>
        <w:rPr>
          <w:rFonts w:ascii="Visual Geez Unicode" w:hAnsi="Visual Geez Unicode"/>
          <w:sz w:val="24"/>
          <w:szCs w:val="24"/>
        </w:rPr>
      </w:pPr>
    </w:p>
    <w:p w:rsidR="00F90DC4" w:rsidRPr="00C716BD" w:rsidRDefault="00F90DC4" w:rsidP="00C716BD">
      <w:pPr>
        <w:spacing w:line="360" w:lineRule="auto"/>
        <w:jc w:val="both"/>
        <w:rPr>
          <w:rFonts w:ascii="Visual Geez Unicode" w:hAnsi="Visual Geez Unicode"/>
          <w:sz w:val="24"/>
          <w:szCs w:val="24"/>
        </w:rPr>
      </w:pPr>
    </w:p>
    <w:sectPr w:rsidR="00F90DC4" w:rsidRPr="00C716BD" w:rsidSect="00207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altName w:val="ESRI NIMA VMAP1&amp;2 P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StempelGaramondLTStd-Bold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4A61"/>
    <w:multiLevelType w:val="hybridMultilevel"/>
    <w:tmpl w:val="95788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2F4BC4"/>
    <w:multiLevelType w:val="hybridMultilevel"/>
    <w:tmpl w:val="969A35EA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314988"/>
    <w:multiLevelType w:val="hybridMultilevel"/>
    <w:tmpl w:val="BF9EA0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5C65F4"/>
    <w:multiLevelType w:val="hybridMultilevel"/>
    <w:tmpl w:val="4CF02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A51131"/>
    <w:multiLevelType w:val="hybridMultilevel"/>
    <w:tmpl w:val="1764B43A"/>
    <w:lvl w:ilvl="0" w:tplc="7988F05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33907094">
      <w:start w:val="1"/>
      <w:numFmt w:val="decimal"/>
      <w:lvlText w:val="%2."/>
      <w:lvlJc w:val="left"/>
      <w:pPr>
        <w:ind w:left="1170" w:hanging="360"/>
      </w:pPr>
      <w:rPr>
        <w:rFonts w:ascii="Times New Roman" w:eastAsiaTheme="minorEastAsia" w:hAnsi="Times New Roman"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B047344"/>
    <w:multiLevelType w:val="hybridMultilevel"/>
    <w:tmpl w:val="AA38C6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C2A0E84"/>
    <w:multiLevelType w:val="hybridMultilevel"/>
    <w:tmpl w:val="5E30D7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003E63"/>
    <w:multiLevelType w:val="hybridMultilevel"/>
    <w:tmpl w:val="809C8058"/>
    <w:lvl w:ilvl="0" w:tplc="3724B5F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E5B01C2C">
      <w:start w:val="1"/>
      <w:numFmt w:val="decimal"/>
      <w:lvlText w:val="%2."/>
      <w:lvlJc w:val="left"/>
      <w:pPr>
        <w:ind w:left="1080" w:hanging="360"/>
      </w:pPr>
      <w:rPr>
        <w:rFonts w:ascii="Power Geez Unicode1" w:eastAsiaTheme="minorEastAsia" w:hAnsi="Power Geez Unicode1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53F7664"/>
    <w:multiLevelType w:val="hybridMultilevel"/>
    <w:tmpl w:val="1AD01E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72701C8"/>
    <w:multiLevelType w:val="hybridMultilevel"/>
    <w:tmpl w:val="626C665E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564F8A"/>
    <w:multiLevelType w:val="hybridMultilevel"/>
    <w:tmpl w:val="65DAC1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A09287E"/>
    <w:multiLevelType w:val="hybridMultilevel"/>
    <w:tmpl w:val="4DE837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B101B35"/>
    <w:multiLevelType w:val="hybridMultilevel"/>
    <w:tmpl w:val="F4C48E66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977A63"/>
    <w:multiLevelType w:val="hybridMultilevel"/>
    <w:tmpl w:val="396A1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BF776A"/>
    <w:multiLevelType w:val="hybridMultilevel"/>
    <w:tmpl w:val="50147D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2110F28"/>
    <w:multiLevelType w:val="hybridMultilevel"/>
    <w:tmpl w:val="D6341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A0056E"/>
    <w:multiLevelType w:val="hybridMultilevel"/>
    <w:tmpl w:val="C45C9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BC7978"/>
    <w:multiLevelType w:val="hybridMultilevel"/>
    <w:tmpl w:val="D95E89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9FA23ED"/>
    <w:multiLevelType w:val="hybridMultilevel"/>
    <w:tmpl w:val="B936C322"/>
    <w:lvl w:ilvl="0" w:tplc="2E9A3558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B1635F1"/>
    <w:multiLevelType w:val="hybridMultilevel"/>
    <w:tmpl w:val="5BCE7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12E5A59"/>
    <w:multiLevelType w:val="hybridMultilevel"/>
    <w:tmpl w:val="1A0CC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200C82"/>
    <w:multiLevelType w:val="hybridMultilevel"/>
    <w:tmpl w:val="621C3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D06370"/>
    <w:multiLevelType w:val="hybridMultilevel"/>
    <w:tmpl w:val="DC30C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E93940"/>
    <w:multiLevelType w:val="hybridMultilevel"/>
    <w:tmpl w:val="880801E2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2F7C4C"/>
    <w:multiLevelType w:val="hybridMultilevel"/>
    <w:tmpl w:val="24508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367AD0"/>
    <w:multiLevelType w:val="hybridMultilevel"/>
    <w:tmpl w:val="A7C486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1CE2C3C"/>
    <w:multiLevelType w:val="multilevel"/>
    <w:tmpl w:val="03926B20"/>
    <w:lvl w:ilvl="0">
      <w:start w:val="12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7">
    <w:nsid w:val="78582660"/>
    <w:multiLevelType w:val="hybridMultilevel"/>
    <w:tmpl w:val="347CF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107EFE"/>
    <w:multiLevelType w:val="hybridMultilevel"/>
    <w:tmpl w:val="3B5E1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2"/>
  </w:num>
  <w:num w:numId="3">
    <w:abstractNumId w:val="9"/>
  </w:num>
  <w:num w:numId="4">
    <w:abstractNumId w:val="1"/>
  </w:num>
  <w:num w:numId="5">
    <w:abstractNumId w:val="4"/>
  </w:num>
  <w:num w:numId="6">
    <w:abstractNumId w:val="8"/>
  </w:num>
  <w:num w:numId="7">
    <w:abstractNumId w:val="5"/>
  </w:num>
  <w:num w:numId="8">
    <w:abstractNumId w:val="11"/>
  </w:num>
  <w:num w:numId="9">
    <w:abstractNumId w:val="21"/>
  </w:num>
  <w:num w:numId="10">
    <w:abstractNumId w:val="19"/>
  </w:num>
  <w:num w:numId="11">
    <w:abstractNumId w:val="14"/>
  </w:num>
  <w:num w:numId="12">
    <w:abstractNumId w:val="2"/>
  </w:num>
  <w:num w:numId="13">
    <w:abstractNumId w:val="6"/>
  </w:num>
  <w:num w:numId="14">
    <w:abstractNumId w:val="7"/>
  </w:num>
  <w:num w:numId="15">
    <w:abstractNumId w:val="18"/>
  </w:num>
  <w:num w:numId="16">
    <w:abstractNumId w:val="10"/>
  </w:num>
  <w:num w:numId="17">
    <w:abstractNumId w:val="17"/>
  </w:num>
  <w:num w:numId="18">
    <w:abstractNumId w:val="25"/>
  </w:num>
  <w:num w:numId="19">
    <w:abstractNumId w:val="26"/>
  </w:num>
  <w:num w:numId="20">
    <w:abstractNumId w:val="0"/>
  </w:num>
  <w:num w:numId="21">
    <w:abstractNumId w:val="28"/>
  </w:num>
  <w:num w:numId="22">
    <w:abstractNumId w:val="22"/>
  </w:num>
  <w:num w:numId="23">
    <w:abstractNumId w:val="3"/>
  </w:num>
  <w:num w:numId="24">
    <w:abstractNumId w:val="27"/>
  </w:num>
  <w:num w:numId="25">
    <w:abstractNumId w:val="16"/>
  </w:num>
  <w:num w:numId="26">
    <w:abstractNumId w:val="15"/>
  </w:num>
  <w:num w:numId="27">
    <w:abstractNumId w:val="24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DQysjA3NDGyMDEyMDJQ0lEKTi0uzszPAykwrAUAdCssWywAAAA="/>
  </w:docVars>
  <w:rsids>
    <w:rsidRoot w:val="00C716BD"/>
    <w:rsid w:val="00281256"/>
    <w:rsid w:val="009E22E9"/>
    <w:rsid w:val="00C716BD"/>
    <w:rsid w:val="00CC5065"/>
    <w:rsid w:val="00F90DC4"/>
    <w:rsid w:val="00FC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B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6BD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716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16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67</Words>
  <Characters>2666</Characters>
  <Application>Microsoft Office Word</Application>
  <DocSecurity>0</DocSecurity>
  <Lines>22</Lines>
  <Paragraphs>6</Paragraphs>
  <ScaleCrop>false</ScaleCrop>
  <Company>HP</Company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adel Adane (PhD)</dc:creator>
  <cp:lastModifiedBy>user</cp:lastModifiedBy>
  <cp:revision>3</cp:revision>
  <dcterms:created xsi:type="dcterms:W3CDTF">2019-11-26T07:58:00Z</dcterms:created>
  <dcterms:modified xsi:type="dcterms:W3CDTF">2020-06-11T10:55:00Z</dcterms:modified>
</cp:coreProperties>
</file>